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  <w:t>Table S1 Chemical components information of high-dose CAD in positive and negative ion modes</w:t>
      </w:r>
    </w:p>
    <w:tbl>
      <w:tblPr>
        <w:tblW w:w="139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2278"/>
        <w:gridCol w:w="925"/>
        <w:gridCol w:w="1100"/>
        <w:gridCol w:w="1463"/>
        <w:gridCol w:w="1550"/>
        <w:gridCol w:w="1450"/>
        <w:gridCol w:w="1462"/>
        <w:gridCol w:w="1613"/>
        <w:gridCol w:w="1412"/>
      </w:tblGrid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mponent Name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duc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etention Tim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ecursor Mass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und At Mass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ass Error (ppm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brary Score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(+)-Arginine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90000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14N4O2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5.119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5.119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89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9N3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6.07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6.077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8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lutamic acid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8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9N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8.0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8.060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1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35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11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8.08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8.086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Trigonel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578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7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8.05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8.054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9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o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126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9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6.07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6.070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099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5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4.03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4.039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icotinamid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13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6N2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3.05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3.055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-Hydroxypur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86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4N4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7.04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7.045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43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5N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6.06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6.061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42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8.10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8.103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rdycep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5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2.10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2.10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43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4.09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4.098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47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11NO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.08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.086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-Hydroxymethylfurfural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83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6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7.03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7.038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7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riffonilid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97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8H8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9.0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9.049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.7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sculet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53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6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3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33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9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seudoephedr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27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5NO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.12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.12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yring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67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24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0.17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0.175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otocatechuic Aldehyd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579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6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9.03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9.038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hlorogenic acid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42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8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5.10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5.10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picatech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5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4O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1.08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1.086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rax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29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8O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1.09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1.097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1.1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-Epiloganic acid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29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24O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7.14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7.144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chaftosid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07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6H28O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5.15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5.154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leutheroside 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6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4H46O1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0.30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0.301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9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Vitexin-2-O-rhamnosid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736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0O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9.17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9.170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ut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14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1.16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1.160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llagic Acid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1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6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4H6O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3.01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3.013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quercitr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65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5.10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5.102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yper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65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5.10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5.102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quiritigen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12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7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2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7.08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7.080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1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cutellar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92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7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18O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08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086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scopolet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26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8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0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049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ferulic acid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31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8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0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5.06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5.065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eimis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0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41N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8.31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8.315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eim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064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4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45N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2.34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2.346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uerar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33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5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7.11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7.117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4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chlorogenic acid A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2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6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5H24O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7.13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7.133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eimin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57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43N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0.33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0.330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quirit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78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2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9.13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9.133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aical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210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18O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09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091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pigenin-7-glucosid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77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3.11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3.113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Onon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458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9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.13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.133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Wogonin 7-O-glucuronid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0730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1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0O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1.10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1.10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rhamnet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2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8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17.06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17.065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0.4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rdamon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44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1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4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1.09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1.096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6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aicale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67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7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1.0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1.059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lycyrrhizic acid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02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9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2H62O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3.41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3.410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Wogon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34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3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5.07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5.075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7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aikosaponin B2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98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4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2H68O1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1.47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1.471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2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aikosaponin D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98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4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2H68O1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1.47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1.471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2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Wilforlide A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37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4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0H46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5.35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5.350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3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hrysin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24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4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5.06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5.064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ihydrotanshinone I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68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5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8H14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9.10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9.100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2.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9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Tanshinone I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88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7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8H12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7.08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7.085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ryptotanshino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770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9H20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7.14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7.147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4.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Tanshinone IIA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+H]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3300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.3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9H18O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5.13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5.131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3.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3.2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1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6H9N3O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.06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.062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2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inin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6H14N4O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.10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.104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5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rbito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2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6H14O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.07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.07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2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mic aci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64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5H9NO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04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046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5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-Galactos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1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6H12O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05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056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7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-(+)-Glucos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1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6H12O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05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056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7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-(+)-Mannos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1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6H12O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05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056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8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6H8O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.0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.019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04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4H6O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01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019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8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95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5H5N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.04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.047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.4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4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0H13N5O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6.08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6.089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6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0H13N5O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.08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.084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2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llic aci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7H6O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.01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.014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1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9H11NO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.07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.07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3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anshensu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16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9H10O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.04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.045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8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4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1H12N2O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.08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.082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9</w:t>
            </w:r>
          </w:p>
        </w:tc>
      </w:tr>
      <w:tr>
        <w:trPr>
          <w:trHeight w:val="32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ocatechuic Aldehyd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4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7H6O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.02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.024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.8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lorogenic aci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1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6H18O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3.08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3.087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uinic aci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6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7H12O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.05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.056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5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ech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5H14O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.07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.071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4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02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9H8O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03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03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biricose A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5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2H30O1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7.15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7.156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eutheroside 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32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34H46O1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7.26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7.266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texin-2-O-rhamnosid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45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7H30O1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7.15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7.156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.9</w:t>
            </w:r>
          </w:p>
        </w:tc>
      </w:tr>
      <w:tr>
        <w:trPr>
          <w:trHeight w:val="362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5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9H8O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3.0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3.040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3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ut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0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9.14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9.145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2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er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54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1H20O1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3.08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3.088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.6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quirit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9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1H22O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.11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.1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9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87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oin, Barbalo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9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1H22O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.11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.1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9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eosid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49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9H36O1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3.19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3.197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5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utellar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1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1H18O1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1.07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1.072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ochlorogenic acid A/B/C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20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5H24O1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5.11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5.119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3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erar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7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1H20O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5.10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5.103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9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9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osmarinic aci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4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8H16O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9.07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9.077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93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lvianolic acid 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6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6H22O1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3.11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3.113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5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utellare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3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5H10O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5.0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5.040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8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lvianolic acid 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370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4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36H30O1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7.14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7.145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9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nonin +HCOO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8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2H22O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5.12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5.124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5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97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quiritigen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9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5H12O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.06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.066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stanoside 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89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31H40O1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1.22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1.229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.6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ical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90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1H18O1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.07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.077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9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ogonin 7-O-glucuronid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80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2H20O1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9.09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9.093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0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orhamnet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28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8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6H12O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5.05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5.05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6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0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terophyllin 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2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40H58N8O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7.4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7.431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03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06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6H12O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7.06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7.066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9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04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ikosaponin C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46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48H78O1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1.52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1.522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8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yrrhizic aci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00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42H62O1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1.39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1.397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06</w:t>
            </w:r>
          </w:p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07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ikosaponin A</w:t>
            </w:r>
          </w:p>
        </w:tc>
        <w:tc>
          <w:tcPr>
            <w:tcW w:w="92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45000</w:t>
            </w:r>
          </w:p>
        </w:tc>
        <w:tc>
          <w:tcPr>
            <w:tcW w:w="146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1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42H68O13</w:t>
            </w:r>
          </w:p>
        </w:tc>
        <w:tc>
          <w:tcPr>
            <w:tcW w:w="145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5.464</w:t>
            </w:r>
          </w:p>
        </w:tc>
        <w:tc>
          <w:tcPr>
            <w:tcW w:w="146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5.465</w:t>
            </w:r>
          </w:p>
        </w:tc>
        <w:tc>
          <w:tcPr>
            <w:tcW w:w="161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1</w:t>
            </w:r>
          </w:p>
        </w:tc>
      </w:tr>
      <w:tr>
        <w:trPr>
          <w:trHeight w:val="285" w:hRule="atLeast"/>
        </w:trPr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ikosaponin D</w:t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08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ysi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65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5H10O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.05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.051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6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09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ysosplenetin 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860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5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9H18O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3.09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3.093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4</w:t>
            </w:r>
          </w:p>
        </w:tc>
      </w:tr>
      <w:tr>
        <w:trPr>
          <w:trHeight w:val="285" w:hRule="atLeast"/>
        </w:trPr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10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patilin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8400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8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8H16O7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3.082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3.0827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/>
      <w:jc w:val="both"/>
    </w:pPr>
    <w:rPr>
      <w:rFonts w:ascii="Times New Roman" w:hAnsi="Times New Roman" w:eastAsia="宋体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2:31:59Z</dcterms:created>
  <dc:creator>123</dc:creator>
  <dc:description/>
  <dc:language>en-US</dc:language>
  <cp:lastModifiedBy>Wyy</cp:lastModifiedBy>
  <dcterms:modified xsi:type="dcterms:W3CDTF">2022-06-01T02:52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B1E2A96476493A9542702C41164E39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